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838E4" w14:textId="50BDDA35" w:rsidR="007E06E7" w:rsidRPr="00C23B3F" w:rsidRDefault="004A47C9">
      <w:pPr>
        <w:rPr>
          <w:rFonts w:ascii="Times" w:hAnsi="Times"/>
          <w:sz w:val="20"/>
          <w:szCs w:val="20"/>
        </w:rPr>
      </w:pPr>
      <w:r w:rsidRPr="00C23B3F">
        <w:rPr>
          <w:rFonts w:ascii="Times" w:hAnsi="Times" w:cs="Arial"/>
          <w:color w:val="000000"/>
          <w:sz w:val="20"/>
          <w:szCs w:val="20"/>
        </w:rPr>
        <w:t>Supplementary table 1. Characteristic of male partici</w:t>
      </w:r>
      <w:r w:rsidR="00194532" w:rsidRPr="00C23B3F">
        <w:rPr>
          <w:rFonts w:ascii="Times" w:hAnsi="Times" w:cs="Arial"/>
          <w:color w:val="000000"/>
          <w:sz w:val="20"/>
          <w:szCs w:val="20"/>
        </w:rPr>
        <w:t>pants categorized by neck circu</w:t>
      </w:r>
      <w:r w:rsidR="00194532" w:rsidRPr="00C23B3F">
        <w:rPr>
          <w:rFonts w:ascii="Times" w:hAnsi="Times" w:cs="Arial" w:hint="eastAsia"/>
          <w:color w:val="000000"/>
          <w:sz w:val="20"/>
          <w:szCs w:val="20"/>
        </w:rPr>
        <w:t>m</w:t>
      </w:r>
      <w:r w:rsidRPr="00C23B3F">
        <w:rPr>
          <w:rFonts w:ascii="Times" w:hAnsi="Times" w:cs="Arial"/>
          <w:color w:val="000000"/>
          <w:sz w:val="20"/>
          <w:szCs w:val="20"/>
        </w:rPr>
        <w:t>ference.</w:t>
      </w:r>
    </w:p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1920"/>
        <w:gridCol w:w="1240"/>
        <w:gridCol w:w="1240"/>
        <w:gridCol w:w="1240"/>
        <w:gridCol w:w="1240"/>
        <w:gridCol w:w="1240"/>
        <w:gridCol w:w="940"/>
      </w:tblGrid>
      <w:tr w:rsidR="004A47C9" w:rsidRPr="00E1565E" w14:paraId="6B8B41D4" w14:textId="77777777" w:rsidTr="004A47C9">
        <w:trPr>
          <w:trHeight w:val="28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B3EEC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9B123" w14:textId="77777777" w:rsidR="004A47C9" w:rsidRPr="00E1565E" w:rsidRDefault="004A47C9" w:rsidP="004A47C9">
            <w:pPr>
              <w:widowControl/>
              <w:jc w:val="center"/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578C" w14:textId="3CE2ABC0" w:rsidR="004A47C9" w:rsidRPr="00E1565E" w:rsidRDefault="004A47C9" w:rsidP="004A47C9">
            <w:pPr>
              <w:widowControl/>
              <w:jc w:val="center"/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Q1</w:t>
            </w: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≤36</w:t>
            </w:r>
            <w:r w:rsidR="00E04D23">
              <w:rPr>
                <w:rFonts w:ascii="Times" w:eastAsia="宋体" w:hAnsi="Times" w:cs="Arial" w:hint="eastAsia"/>
                <w:b/>
                <w:bCs/>
                <w:color w:val="000000"/>
                <w:kern w:val="0"/>
                <w:sz w:val="16"/>
                <w:szCs w:val="16"/>
              </w:rPr>
              <w:t>cm</w:t>
            </w: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44271" w14:textId="65F57A4D" w:rsidR="004A47C9" w:rsidRPr="00E1565E" w:rsidRDefault="004A47C9" w:rsidP="004A47C9">
            <w:pPr>
              <w:widowControl/>
              <w:jc w:val="center"/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Q2</w:t>
            </w: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36</w:t>
            </w:r>
            <w:bookmarkStart w:id="0" w:name="_GoBack"/>
            <w:bookmarkEnd w:id="0"/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-38</w:t>
            </w:r>
            <w:r w:rsidR="00E04D23">
              <w:rPr>
                <w:rFonts w:ascii="Times" w:eastAsia="宋体" w:hAnsi="Times" w:cs="Arial" w:hint="eastAsia"/>
                <w:b/>
                <w:bCs/>
                <w:color w:val="000000"/>
                <w:kern w:val="0"/>
                <w:sz w:val="16"/>
                <w:szCs w:val="16"/>
              </w:rPr>
              <w:t>cm</w:t>
            </w: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5C5CF" w14:textId="475AB4A4" w:rsidR="004A47C9" w:rsidRPr="00E1565E" w:rsidRDefault="004A47C9" w:rsidP="004A47C9">
            <w:pPr>
              <w:widowControl/>
              <w:jc w:val="center"/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Q3</w:t>
            </w: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38-40</w:t>
            </w:r>
            <w:r w:rsidR="00E04D23">
              <w:rPr>
                <w:rFonts w:ascii="Times" w:eastAsia="宋体" w:hAnsi="Times" w:cs="Arial" w:hint="eastAsia"/>
                <w:b/>
                <w:bCs/>
                <w:color w:val="000000"/>
                <w:kern w:val="0"/>
                <w:sz w:val="16"/>
                <w:szCs w:val="16"/>
              </w:rPr>
              <w:t>cm</w:t>
            </w: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29175" w14:textId="50381972" w:rsidR="004A47C9" w:rsidRPr="00E1565E" w:rsidRDefault="004A47C9" w:rsidP="004A47C9">
            <w:pPr>
              <w:widowControl/>
              <w:jc w:val="center"/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Q4</w:t>
            </w: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&gt;40</w:t>
            </w:r>
            <w:r w:rsidR="00E04D23">
              <w:rPr>
                <w:rFonts w:ascii="Times" w:eastAsia="宋体" w:hAnsi="Times" w:cs="Arial" w:hint="eastAsia"/>
                <w:b/>
                <w:bCs/>
                <w:color w:val="000000"/>
                <w:kern w:val="0"/>
                <w:sz w:val="16"/>
                <w:szCs w:val="16"/>
              </w:rPr>
              <w:t>cm</w:t>
            </w:r>
            <w:r w:rsidRPr="00E1565E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307B4" w14:textId="77777777" w:rsidR="004A47C9" w:rsidRPr="00E1565E" w:rsidRDefault="004A47C9" w:rsidP="004A47C9">
            <w:pPr>
              <w:widowControl/>
              <w:jc w:val="center"/>
              <w:rPr>
                <w:rFonts w:ascii="Times" w:eastAsia="宋体" w:hAnsi="Times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4A47C9" w:rsidRPr="00E1565E" w14:paraId="79425A4E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601E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53B6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3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4DC6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8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8AE9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C84A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8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88D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5E4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152B633E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543B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Age(year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128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1.4±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CC1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2.2±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2D1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1.8±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43F8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0.8±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4EC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0.3±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A973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4A47C9" w:rsidRPr="00E1565E" w14:paraId="7F8E20DE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F96C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SBP(mmH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6B0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33.3±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516D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29±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809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33.3±1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F679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35.3±1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317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36.6±1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3E5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4A47C9" w:rsidRPr="00E1565E" w14:paraId="5C133683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CF80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DBP(mmH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15E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8.6±1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0AF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6.1±1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8DD9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8.7±1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B6E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9.7±1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1D3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80.4±1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1B5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4A47C9" w:rsidRPr="00E1565E" w14:paraId="646B78A9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26FD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Pulse(bp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AB3A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7.6±1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987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7.4±1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5F7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7.4±1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994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7.2±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95E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8.6±12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BFF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175</w:t>
            </w:r>
          </w:p>
        </w:tc>
      </w:tr>
      <w:tr w:rsidR="004A47C9" w:rsidRPr="00E1565E" w14:paraId="7041508F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CBD5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HbA1c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5516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9(5.5-6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1B5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7(5.4-6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879E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8(5.5-6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812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9(5.6-6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9D5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(5.6-6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18B2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4A47C9" w:rsidRPr="00E1565E" w14:paraId="583200FC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6D5F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FPG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8CE3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5(5-6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9CD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3(4.9-5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66D5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5(5-6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DB1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5(5.1-6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AF7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7(5.1-7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2A5E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4A47C9" w:rsidRPr="00E1565E" w14:paraId="066B9CC3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9D2A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PBG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110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8.3(6.5-11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F8EE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.6(6.2-10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B5ED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8.2(6.4-11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1B6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8.7(6.8-11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94F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.1(7-12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673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4A47C9" w:rsidRPr="00E1565E" w14:paraId="4C736E47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964A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TC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9098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.7±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C66D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.6±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07B5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.7±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88DD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.6±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658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.7±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73F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666</w:t>
            </w:r>
          </w:p>
        </w:tc>
      </w:tr>
      <w:tr w:rsidR="004A47C9" w:rsidRPr="00E1565E" w14:paraId="0BF802D1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6AA5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TG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EF0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3(0.9-1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4E3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1(0.8-1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756E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3(0.9-1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EFAE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4(1-2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9D49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5(1.1-2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C066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4A47C9" w:rsidRPr="00E1565E" w14:paraId="63CD840B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C5D8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HDL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D8F9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3±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725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5±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620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3±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67F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3±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11AE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2±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FF9A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4A47C9" w:rsidRPr="00E1565E" w14:paraId="26F92168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96AD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LDL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4E4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±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D50E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.9±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5D1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±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2D12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±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C17D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.9±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A9D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135</w:t>
            </w:r>
          </w:p>
        </w:tc>
      </w:tr>
      <w:tr w:rsidR="004A47C9" w:rsidRPr="00E1565E" w14:paraId="3E59E8AE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6D5F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UA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A02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41.2±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5B9E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20.7±6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B4B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39.5±7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5F33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50.3±7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E545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61.6±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5552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4A47C9" w:rsidRPr="00E1565E" w14:paraId="0A567127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3667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ALT(U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D17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8.1(14-24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2648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6.5(12.8-21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7B83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7.9(13.9-24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2509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9.3(15.2-25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98F2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0.3(15.2-28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4B1E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4A47C9" w:rsidRPr="00E1565E" w14:paraId="29479371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A1F0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AST(U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3393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9.2(16.3-22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81DD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9.1(16.3-22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F80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9.2(16.3-2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821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9.2(16.3-22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23E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9.2(16.4-23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CD9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548</w:t>
            </w:r>
          </w:p>
        </w:tc>
      </w:tr>
      <w:tr w:rsidR="004A47C9" w:rsidRPr="00E1565E" w14:paraId="3D66FDDE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319E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GGT(U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3AE9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5(18.6-36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E58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0.9(16.1-30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EAB9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4.5(18.4-3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A44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7.1(20.6-38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44C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0.4(22.4-43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672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4A47C9" w:rsidRPr="00E1565E" w14:paraId="207089F8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034B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BMI</w:t>
            </w: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（</w:t>
            </w: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Kg/m</w:t>
            </w: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1F53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5.6±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8D23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2.6±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7DAF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5.1±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9A16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6.8±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0CF8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9.1±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4ACE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4A47C9" w:rsidRPr="00E1565E" w14:paraId="5796D64F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AD5D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WH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7A1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92±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8BC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88±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95A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91±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EB08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93±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50B2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95±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9EBE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4A47C9" w:rsidRPr="00E1565E" w14:paraId="1E4145F6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7522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eGFR</w:t>
            </w: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（</w:t>
            </w: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mL/min/1.73</w:t>
            </w: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6A6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2.5±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9F9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3.8±1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C62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2.3±1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1BD6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2±1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A28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1.5±1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015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4A47C9" w:rsidRPr="00E1565E" w14:paraId="6C9AA5FA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B76C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eGFR (mL/min/1.7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87E5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37F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5F3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A25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AF08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82D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4A47C9" w:rsidRPr="00E1565E" w14:paraId="202ED422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530C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gt;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A42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063(62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B612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87(66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A4D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14(62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7D7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34(60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CC6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28(57.1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3BE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65BFC0B1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D885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≤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3AB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259(37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39A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93(33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4243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74(37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DD9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46(39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5D6A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46(42.9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A603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753C8505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2D08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Cardiovascular events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4082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22(6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8255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9(4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DF2D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5(7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BB8F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9(6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1A52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9(8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6633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4A47C9" w:rsidRPr="00E1565E" w14:paraId="27F0F1F7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107F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Hypertension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9F6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855(55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B59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44(39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476E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63(5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12F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49(62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621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99(69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2122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4A47C9" w:rsidRPr="00E1565E" w14:paraId="79799820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57B0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Diabetes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D54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197(3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C70F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46(2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6D6E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47(35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ECC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47(39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63A3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57(44.8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39C8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4A47C9" w:rsidRPr="00E1565E" w14:paraId="7A826A69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0819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Drinking status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865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A619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CA4D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AECF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15F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70C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044</w:t>
            </w:r>
          </w:p>
        </w:tc>
      </w:tr>
      <w:tr w:rsidR="004A47C9" w:rsidRPr="00E1565E" w14:paraId="02194600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374D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7A3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314(39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33FA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60(40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D20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10(41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A9C5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46(39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9FC5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98(34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FAB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5ACE1A0B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1E7B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Occasional drink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1C2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26(27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7309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47(28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232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64(26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0F0D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29(2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24CF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86(32.4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1728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213F5607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00E6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Regular drink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366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082(32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8FE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73(3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1DAF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14(31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B15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05(34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5C3F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90(33.1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C556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0A9FA062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FF98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Smoking status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34C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5F8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ADF5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6A09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84C8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B842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941</w:t>
            </w:r>
          </w:p>
        </w:tc>
      </w:tr>
      <w:tr w:rsidR="004A47C9" w:rsidRPr="00E1565E" w14:paraId="12A3E65D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925D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CD8F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843(55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9D46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96(56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545A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46(55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FD4D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88(55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4F7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13(54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34B6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7E5E675C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32C3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Occasional smok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266D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14(3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F74A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3(3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CDF8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6(3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4EC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8(3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FE2A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7(3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4AE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2B58C39D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3B85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Regular smok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23FA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365(41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EC5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51(39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7F46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06(41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5B79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64(41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0FE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44(42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7CF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2F2600ED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1F60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Education</w:t>
            </w: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（</w:t>
            </w: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%</w:t>
            </w: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6856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898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E0AB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F2E9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B8FA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0A9C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363</w:t>
            </w:r>
          </w:p>
        </w:tc>
      </w:tr>
      <w:tr w:rsidR="004A47C9" w:rsidRPr="00E1565E" w14:paraId="1F7E49B4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607C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Illiterac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4D76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(0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8E9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(0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382F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(0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2A5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(0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CEC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(0.3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8DDD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2C1683E7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3FF4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Primary scho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4B02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50(4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5DA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5(5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8B0E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2(5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804F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9(3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49F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4(4.2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641D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639D7ED7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06D0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Junior high scho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47DA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181(35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84C9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29(37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DFF8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43(34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1BD7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94(33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CC6A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15(37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D905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48350069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D8C5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Senior high scho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CF2A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321(39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50AE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25(36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F58F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98(40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3A5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80(43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7805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18(38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0094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60287884" w14:textId="77777777" w:rsidTr="004A47C9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DA366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Colleg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23F13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61(19.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A6629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79(20.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E1DD1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92(19.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ABC90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75(19.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876D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15(20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3366" w14:textId="77777777" w:rsidR="004A47C9" w:rsidRPr="00E1565E" w:rsidRDefault="004A47C9" w:rsidP="00E1565E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36C86CBA" w14:textId="77777777" w:rsidTr="00D16899">
        <w:trPr>
          <w:trHeight w:hRule="exact" w:val="142"/>
        </w:trPr>
        <w:tc>
          <w:tcPr>
            <w:tcW w:w="9060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3D18" w14:textId="77777777" w:rsidR="004A47C9" w:rsidRPr="00E1565E" w:rsidRDefault="004A47C9" w:rsidP="00D16899">
            <w:pPr>
              <w:widowControl/>
              <w:spacing w:line="240" w:lineRule="exact"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Continuous data are shown as mean standard deviation or median (interquartile range) and categorical data are shown as frequency (%).</w:t>
            </w:r>
          </w:p>
        </w:tc>
      </w:tr>
      <w:tr w:rsidR="004A47C9" w:rsidRPr="00E1565E" w14:paraId="14F7BD7D" w14:textId="77777777" w:rsidTr="00D16899">
        <w:trPr>
          <w:trHeight w:hRule="exact" w:val="142"/>
        </w:trPr>
        <w:tc>
          <w:tcPr>
            <w:tcW w:w="906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FFFF73" w14:textId="77777777" w:rsidR="004A47C9" w:rsidRPr="00E1565E" w:rsidRDefault="004A47C9" w:rsidP="004A47C9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036409D3" w14:textId="77777777" w:rsidTr="00D16899">
        <w:trPr>
          <w:trHeight w:hRule="exact" w:val="284"/>
        </w:trPr>
        <w:tc>
          <w:tcPr>
            <w:tcW w:w="906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2EA9" w14:textId="225A5D2C" w:rsidR="004A47C9" w:rsidRPr="00E1565E" w:rsidRDefault="004A47C9" w:rsidP="00D16899">
            <w:pPr>
              <w:widowControl/>
              <w:spacing w:line="240" w:lineRule="exact"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Abbreviations: eGFR, estimated glomerular filtration rate; SBP, systolic blood pressure; DBP, dia</w:t>
            </w:r>
            <w:r w:rsidR="00194532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stolic blood pressure; HbA1c: h</w:t>
            </w: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emoglobin A1c; FBG, fasting blood glucose; PBG, postprandial blood glucose; TC, total cholesterol; TG, triglyceride; HDL, high-density lipoprotein cholesterol; LDL, low-density lipoprotein cholesterol; UA, serum uric acid; ALT, alanine aminotransferase; AST,</w:t>
            </w:r>
            <w:r w:rsidR="00194532">
              <w:rPr>
                <w:rFonts w:ascii="Times" w:eastAsia="宋体" w:hAnsi="Times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aspartate aminotransferase; γ-GGT, γ-glutamyl transferase; BMI, body mass index; WHR:</w:t>
            </w:r>
            <w:r w:rsidR="00194532">
              <w:rPr>
                <w:rFonts w:ascii="Times" w:eastAsia="宋体" w:hAnsi="Times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waist to hip ratio;</w:t>
            </w:r>
            <w:r w:rsidR="00194532">
              <w:rPr>
                <w:rFonts w:ascii="Times" w:eastAsia="宋体" w:hAnsi="Times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1565E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 xml:space="preserve">NC, neck circumference.      </w:t>
            </w:r>
          </w:p>
        </w:tc>
      </w:tr>
      <w:tr w:rsidR="004A47C9" w:rsidRPr="00E1565E" w14:paraId="4B76086A" w14:textId="77777777" w:rsidTr="004A47C9">
        <w:trPr>
          <w:trHeight w:val="312"/>
        </w:trPr>
        <w:tc>
          <w:tcPr>
            <w:tcW w:w="906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9A404" w14:textId="77777777" w:rsidR="004A47C9" w:rsidRPr="00E1565E" w:rsidRDefault="004A47C9" w:rsidP="00D16899">
            <w:pPr>
              <w:widowControl/>
              <w:spacing w:line="240" w:lineRule="exact"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16F7DA20" w14:textId="77777777" w:rsidTr="004A47C9">
        <w:trPr>
          <w:trHeight w:val="312"/>
        </w:trPr>
        <w:tc>
          <w:tcPr>
            <w:tcW w:w="906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DB7FB" w14:textId="77777777" w:rsidR="004A47C9" w:rsidRPr="00E1565E" w:rsidRDefault="004A47C9" w:rsidP="00D16899">
            <w:pPr>
              <w:widowControl/>
              <w:spacing w:line="240" w:lineRule="exact"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A47C9" w:rsidRPr="00E1565E" w14:paraId="32EC0E77" w14:textId="77777777" w:rsidTr="004A47C9">
        <w:trPr>
          <w:trHeight w:val="312"/>
        </w:trPr>
        <w:tc>
          <w:tcPr>
            <w:tcW w:w="906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7AB1B" w14:textId="77777777" w:rsidR="004A47C9" w:rsidRPr="00E1565E" w:rsidRDefault="004A47C9" w:rsidP="00D16899">
            <w:pPr>
              <w:widowControl/>
              <w:spacing w:line="240" w:lineRule="exact"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4F3B509" w14:textId="77777777" w:rsidR="008F19A3" w:rsidRDefault="008F19A3" w:rsidP="00D16899">
      <w:pPr>
        <w:spacing w:line="240" w:lineRule="exact"/>
        <w:rPr>
          <w:rFonts w:ascii="Times" w:hAnsi="Times"/>
          <w:sz w:val="16"/>
          <w:szCs w:val="16"/>
        </w:rPr>
      </w:pPr>
    </w:p>
    <w:p w14:paraId="3D7F06C1" w14:textId="77777777" w:rsidR="00724351" w:rsidRDefault="00724351" w:rsidP="00D16899">
      <w:pPr>
        <w:spacing w:line="240" w:lineRule="exact"/>
        <w:rPr>
          <w:rFonts w:ascii="Times" w:hAnsi="Times"/>
          <w:sz w:val="16"/>
          <w:szCs w:val="16"/>
        </w:rPr>
      </w:pPr>
    </w:p>
    <w:p w14:paraId="4D32FED1" w14:textId="77777777" w:rsidR="00724351" w:rsidRDefault="00724351" w:rsidP="00D16899">
      <w:pPr>
        <w:spacing w:line="240" w:lineRule="exact"/>
        <w:rPr>
          <w:rFonts w:ascii="Times" w:hAnsi="Times"/>
          <w:sz w:val="16"/>
          <w:szCs w:val="16"/>
        </w:rPr>
      </w:pPr>
    </w:p>
    <w:p w14:paraId="38667690" w14:textId="77777777" w:rsidR="00724351" w:rsidRDefault="00724351" w:rsidP="00D16899">
      <w:pPr>
        <w:spacing w:line="240" w:lineRule="exact"/>
        <w:rPr>
          <w:rFonts w:ascii="Times" w:hAnsi="Times"/>
          <w:sz w:val="16"/>
          <w:szCs w:val="16"/>
        </w:rPr>
      </w:pPr>
    </w:p>
    <w:p w14:paraId="6FFB403D" w14:textId="77777777" w:rsidR="009A31D6" w:rsidRDefault="009A31D6" w:rsidP="00D16899">
      <w:pPr>
        <w:spacing w:line="240" w:lineRule="exact"/>
        <w:rPr>
          <w:rFonts w:ascii="Times" w:hAnsi="Times"/>
          <w:sz w:val="16"/>
          <w:szCs w:val="16"/>
        </w:rPr>
      </w:pPr>
    </w:p>
    <w:p w14:paraId="4DDF3599" w14:textId="09D3C4D9" w:rsidR="00724351" w:rsidRPr="00C23B3F" w:rsidRDefault="009A31D6" w:rsidP="009A31D6">
      <w:pPr>
        <w:rPr>
          <w:rFonts w:ascii="Times" w:hAnsi="Times"/>
          <w:sz w:val="20"/>
          <w:szCs w:val="20"/>
        </w:rPr>
      </w:pPr>
      <w:r w:rsidRPr="00C23B3F">
        <w:rPr>
          <w:rFonts w:ascii="Times" w:hAnsi="Times" w:cs="Arial"/>
          <w:color w:val="000000"/>
          <w:sz w:val="20"/>
          <w:szCs w:val="20"/>
        </w:rPr>
        <w:lastRenderedPageBreak/>
        <w:t xml:space="preserve">Supplementary table </w:t>
      </w:r>
      <w:r w:rsidRPr="00C23B3F">
        <w:rPr>
          <w:rFonts w:ascii="Times" w:hAnsi="Times" w:cs="Arial" w:hint="eastAsia"/>
          <w:color w:val="000000"/>
          <w:sz w:val="20"/>
          <w:szCs w:val="20"/>
        </w:rPr>
        <w:t>2</w:t>
      </w:r>
      <w:r w:rsidRPr="00C23B3F">
        <w:rPr>
          <w:rFonts w:ascii="Times" w:hAnsi="Times" w:cs="Arial"/>
          <w:color w:val="000000"/>
          <w:sz w:val="20"/>
          <w:szCs w:val="20"/>
        </w:rPr>
        <w:t xml:space="preserve">. Characteristic of </w:t>
      </w:r>
      <w:r w:rsidRPr="00C23B3F">
        <w:rPr>
          <w:rFonts w:ascii="Times" w:hAnsi="Times" w:cs="Arial" w:hint="eastAsia"/>
          <w:color w:val="000000"/>
          <w:sz w:val="20"/>
          <w:szCs w:val="20"/>
        </w:rPr>
        <w:t>fe</w:t>
      </w:r>
      <w:r w:rsidRPr="00C23B3F">
        <w:rPr>
          <w:rFonts w:ascii="Times" w:hAnsi="Times" w:cs="Arial"/>
          <w:color w:val="000000"/>
          <w:sz w:val="20"/>
          <w:szCs w:val="20"/>
        </w:rPr>
        <w:t>male partici</w:t>
      </w:r>
      <w:r w:rsidR="00194532" w:rsidRPr="00C23B3F">
        <w:rPr>
          <w:rFonts w:ascii="Times" w:hAnsi="Times" w:cs="Arial"/>
          <w:color w:val="000000"/>
          <w:sz w:val="20"/>
          <w:szCs w:val="20"/>
        </w:rPr>
        <w:t>pants categorized by neck circu</w:t>
      </w:r>
      <w:r w:rsidR="00194532" w:rsidRPr="00C23B3F">
        <w:rPr>
          <w:rFonts w:ascii="Times" w:hAnsi="Times" w:cs="Arial" w:hint="eastAsia"/>
          <w:color w:val="000000"/>
          <w:sz w:val="20"/>
          <w:szCs w:val="20"/>
        </w:rPr>
        <w:t>m</w:t>
      </w:r>
      <w:r w:rsidRPr="00C23B3F">
        <w:rPr>
          <w:rFonts w:ascii="Times" w:hAnsi="Times" w:cs="Arial"/>
          <w:color w:val="000000"/>
          <w:sz w:val="20"/>
          <w:szCs w:val="20"/>
        </w:rPr>
        <w:t>ference.</w:t>
      </w:r>
    </w:p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1920"/>
        <w:gridCol w:w="1240"/>
        <w:gridCol w:w="1240"/>
        <w:gridCol w:w="1240"/>
        <w:gridCol w:w="1240"/>
        <w:gridCol w:w="1240"/>
        <w:gridCol w:w="940"/>
      </w:tblGrid>
      <w:tr w:rsidR="002422EF" w:rsidRPr="002422EF" w14:paraId="07171501" w14:textId="77777777" w:rsidTr="002422EF">
        <w:trPr>
          <w:trHeight w:val="28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0E20E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CEF0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AC55F" w14:textId="758EF0A9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Q1</w:t>
            </w: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≤32</w:t>
            </w:r>
            <w:r w:rsidR="00E04D23">
              <w:rPr>
                <w:rFonts w:ascii="Times" w:eastAsia="宋体" w:hAnsi="Times" w:cs="Arial" w:hint="eastAsia"/>
                <w:b/>
                <w:bCs/>
                <w:color w:val="000000"/>
                <w:kern w:val="0"/>
                <w:sz w:val="16"/>
                <w:szCs w:val="16"/>
              </w:rPr>
              <w:t>cm</w:t>
            </w: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2A1A9" w14:textId="0A093626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Q2</w:t>
            </w: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32-34</w:t>
            </w:r>
            <w:r w:rsidR="00E04D23">
              <w:rPr>
                <w:rFonts w:ascii="Times" w:eastAsia="宋体" w:hAnsi="Times" w:cs="Arial" w:hint="eastAsia"/>
                <w:b/>
                <w:bCs/>
                <w:color w:val="000000"/>
                <w:kern w:val="0"/>
                <w:sz w:val="16"/>
                <w:szCs w:val="16"/>
              </w:rPr>
              <w:t>cm</w:t>
            </w: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8331" w14:textId="218AAD9A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Q3</w:t>
            </w: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34-35</w:t>
            </w:r>
            <w:r w:rsidR="00E04D23">
              <w:rPr>
                <w:rFonts w:ascii="Times" w:eastAsia="宋体" w:hAnsi="Times" w:cs="Arial" w:hint="eastAsia"/>
                <w:b/>
                <w:bCs/>
                <w:color w:val="000000"/>
                <w:kern w:val="0"/>
                <w:sz w:val="16"/>
                <w:szCs w:val="16"/>
              </w:rPr>
              <w:t>cm</w:t>
            </w: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5F4D9" w14:textId="128BB209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Q4</w:t>
            </w: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&gt;35</w:t>
            </w:r>
            <w:r w:rsidR="00E04D23">
              <w:rPr>
                <w:rFonts w:ascii="Times" w:eastAsia="宋体" w:hAnsi="Times" w:cs="Arial" w:hint="eastAsia"/>
                <w:b/>
                <w:bCs/>
                <w:color w:val="000000"/>
                <w:kern w:val="0"/>
                <w:sz w:val="16"/>
                <w:szCs w:val="16"/>
              </w:rPr>
              <w:t>cm</w:t>
            </w:r>
            <w:r w:rsidRPr="002422EF">
              <w:rPr>
                <w:rFonts w:ascii="Times" w:eastAsia="宋体" w:hAnsi="Times" w:cs="Arial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010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2422EF" w:rsidRPr="002422EF" w14:paraId="66F93033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8854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48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4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2F0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5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FE4D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87A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9D35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3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D30C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0AF7BB92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0141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Age(year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C8B2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8.8±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235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8.3±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9B4E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8.6±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E79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9.1±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BC1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9.3±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7A3A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2422EF" w:rsidRPr="002422EF" w14:paraId="276F82D6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81DD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SBP(mmH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F37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28.6±1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29EB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23.6±1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08B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28.4±1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478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30.3±1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A602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33.9±1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7085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4749D61B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05BC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DBP(mmH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EDC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5.9±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446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3.7±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1934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6.2±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CE6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7±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68FD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7.6±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7964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0B3423DC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AF69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Pulse(bp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34AD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9±1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891F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8.8±1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2D8C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8.4±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320B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9.1±1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B63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9.9±1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31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2422EF" w:rsidRPr="002422EF" w14:paraId="3D9273A0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6E3C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HbA1c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E04B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8(5.5-6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77B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7(5.4-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57A2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8(5.5-6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9A45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9(5.6-6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40A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(5.7-6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1C9C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55A7DB81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8AA1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FPG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239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3(4.9-5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67A4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1(4.8-5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EE3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3(4.9-5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CCE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3(5-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D611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5(5.1-6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38B2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1BAFA3A5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D1B6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PBG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F18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.9(6.4-10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D40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.1(5.9-8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3641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.8(6.4-10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3A2D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8.1(6.7-10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8CAB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8.9(7.2-11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381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1D1F6633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9EA6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TC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1881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1±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CA4D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1±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EA1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.1±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CFB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±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803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±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849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17</w:t>
            </w:r>
          </w:p>
        </w:tc>
      </w:tr>
      <w:tr w:rsidR="002422EF" w:rsidRPr="002422EF" w14:paraId="35BFE009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7CDB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TG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BE9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4(1-1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894F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1(0.9-1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8F7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4(1-1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940F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5(1.1-2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D66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6(1.2-2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BD75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60899FD3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8B65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HDL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582B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5±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1F1E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7±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B644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5±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05A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4±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AA7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.4±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3FF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6955CA97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B3B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LDL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C74A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.2±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25D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.2±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9FA5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.2±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3E0E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.3±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7301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.3±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D7FC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113</w:t>
            </w:r>
          </w:p>
        </w:tc>
      </w:tr>
      <w:tr w:rsidR="002422EF" w:rsidRPr="002422EF" w14:paraId="17CC1986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0037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UA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ED0A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81.6±6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4ECF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57.6±5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1B3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79.3±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EA6D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91.3±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1BB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07.9±6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CCDD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4FA1EDDD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D7FD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ALT(U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C22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6.7(12.9-22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2ED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5.1(11.9-19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2F65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6.4(12.9-22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E7E4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7.3(13.3-23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0A7D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8.9(14.3-26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5692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74C72DB8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146D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AST(U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449C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9(16.5-22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D23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9(16.5-22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5A2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9(16.4-22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2E0F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9(16.4-22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CF8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9.2(16.6-23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BB2B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2422EF" w:rsidRPr="002422EF" w14:paraId="67FF7F01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E887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GGT(U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401C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8.6(14.3-26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4D6F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6.2(12.8-22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7E4E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8.1(14.1-25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4E2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9.7(15.5-26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0384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1.9(16.5-30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8E2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5B659D49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2779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BMI</w:t>
            </w: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（</w:t>
            </w: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Kg/m</w:t>
            </w: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2C3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5.4±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287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2.4±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672C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5.1±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EC3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6.7±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A1D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8.8±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8121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653E94E3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F29A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WH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EC2A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87±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E884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83±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E0F4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87±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B1AE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88±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2D2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90±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6CA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0C3A510A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A30E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eGFR</w:t>
            </w: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（</w:t>
            </w: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mL/min/1.73</w:t>
            </w: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1AB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5.7±1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B50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6.8±1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792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5.9±1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9C1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5.2±1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1C4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4.2±1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C36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691E762A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A19C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eGFR (mL/min/1.7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A142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34AB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8034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1CF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F90F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6E11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342DA39E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1574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gt;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E811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063(62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C7B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87(66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94C5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14(62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028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34(60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373B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28(57.1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8B8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7744D6F8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BB9D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≤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605C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259(37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799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93(33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A3B2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74(37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B795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46(39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B9C1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46(42.9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E6DF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6D0F6E8F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DFC2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Cardiovascular events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CC1A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14(3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C4E2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4(2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D7DC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1(3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F0E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0(5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DF65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9(5.1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28F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61E40D4B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5432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Hypertension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B98A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419(44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9F8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90(30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C0F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89(4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325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38(47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54C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802(59.7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24F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073BD6F1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CFF0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Diabetes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EDEB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603(29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585D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03(1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DBB4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39(29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3BDE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16(30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8552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45(40.6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742E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05EA5E34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80F1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Drinking status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698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40EE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989D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BB0A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602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72D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214</w:t>
            </w:r>
          </w:p>
        </w:tc>
      </w:tr>
      <w:tr w:rsidR="002422EF" w:rsidRPr="002422EF" w14:paraId="1C2889E2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97EF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514A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989(9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56D5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472(92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DFC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661(90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AA2F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47(9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C59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209(9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DBCA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47721253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711A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Occasional drink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CFA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91(7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385F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3(5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744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45(7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5A2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0(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50E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03(7.7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736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1C30B4AA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DBEE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Regular drink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3B3C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03(1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5DB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7(1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0521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1(1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A01F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4(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BCFF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1(2.3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6684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1F25F3F4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A804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Smoking status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552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9FBF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2F6A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C4DC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ED1C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261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0.042</w:t>
            </w:r>
          </w:p>
        </w:tc>
      </w:tr>
      <w:tr w:rsidR="002422EF" w:rsidRPr="002422EF" w14:paraId="74155DCB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9DB4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AF8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344(97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825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565(98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157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790(97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97B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96(97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989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293(96.3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247C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3BC74A66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3026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Occasional smok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284D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5(0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ED9D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(0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5921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3(0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309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(0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DB8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2(0.9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B45D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27D5D56A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F335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Regular smok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3562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04(1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D77B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1(1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4C3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4(1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E59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1(1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FB1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8(2.8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6E2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13C5172B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1807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Education</w:t>
            </w: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（</w:t>
            </w: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%</w:t>
            </w: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9A3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EE8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17F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582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EE0A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EAF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&lt;0.000</w:t>
            </w:r>
          </w:p>
        </w:tc>
      </w:tr>
      <w:tr w:rsidR="002422EF" w:rsidRPr="002422EF" w14:paraId="0BC44BFA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95C1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Illiterac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CB6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6(1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1FE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6(1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CED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6(1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D37E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6(2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43E5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8(2.1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67BA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2B8F4E87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5D9C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Primary scho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EE7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22(5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CE99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6(4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CA7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08(5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9C2F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58(8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7B0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0(6.7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D872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2F325305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64F7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Junior high scho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1BFE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762(32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A4F6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52(28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21FE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07(3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090E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18(30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3AA0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485(36.1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CC1C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21E64A6F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C29B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Senior high scho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7B5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548(46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99EF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56(47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642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857(46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0F7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321(45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7C1A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614(45.7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EB0D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0A34EB5C" w14:textId="77777777" w:rsidTr="002422EF">
        <w:trPr>
          <w:trHeight w:hRule="exact" w:val="272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4FC8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Colleg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B5BC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755(13.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C12D8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92(18.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BB7D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239(1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48E23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98(13.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DCBDA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126(9.4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3CD7" w14:textId="77777777" w:rsidR="002422EF" w:rsidRPr="002422EF" w:rsidRDefault="002422EF" w:rsidP="002422EF">
            <w:pPr>
              <w:widowControl/>
              <w:jc w:val="center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422EF" w:rsidRPr="002422EF" w14:paraId="4DFC844F" w14:textId="77777777" w:rsidTr="002422EF">
        <w:trPr>
          <w:trHeight w:hRule="exact" w:val="142"/>
        </w:trPr>
        <w:tc>
          <w:tcPr>
            <w:tcW w:w="9060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E770" w14:textId="77777777" w:rsidR="002422EF" w:rsidRPr="002422EF" w:rsidRDefault="002422EF" w:rsidP="002422EF">
            <w:pPr>
              <w:widowControl/>
              <w:spacing w:line="240" w:lineRule="exact"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Continuous data are shown as mean standard deviation or median (interquartile range) and categorical data are shown as frequency (%).</w:t>
            </w:r>
          </w:p>
        </w:tc>
      </w:tr>
      <w:tr w:rsidR="002422EF" w:rsidRPr="002422EF" w14:paraId="44807652" w14:textId="77777777" w:rsidTr="002422EF">
        <w:trPr>
          <w:trHeight w:val="240"/>
        </w:trPr>
        <w:tc>
          <w:tcPr>
            <w:tcW w:w="906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6CB59F" w14:textId="77777777" w:rsidR="002422EF" w:rsidRPr="002422EF" w:rsidRDefault="002422EF" w:rsidP="002422EF">
            <w:pPr>
              <w:widowControl/>
              <w:spacing w:line="240" w:lineRule="exact"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55937044" w14:textId="77777777" w:rsidTr="002422EF">
        <w:trPr>
          <w:trHeight w:hRule="exact" w:val="284"/>
        </w:trPr>
        <w:tc>
          <w:tcPr>
            <w:tcW w:w="906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EE73" w14:textId="3F15BA94" w:rsidR="002422EF" w:rsidRPr="002422EF" w:rsidRDefault="002422EF" w:rsidP="002422EF">
            <w:pPr>
              <w:widowControl/>
              <w:spacing w:line="240" w:lineRule="exact"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Abbreviations: eGFR, estimated glomerular filtration rate; SBP, systolic blood pressure; DBP, dia</w:t>
            </w:r>
            <w:r w:rsidR="00194532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stolic blood pressure; HbA1c: h</w:t>
            </w: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emoglobin A1c; FBG, fasting blood glucose; PBG, postprandial blood glucose; TC, total cholesterol; TG, triglyceride; HDL, high-density lipoprotein cholesterol; LDL, low-density lipoprotein cholesterol; UA, serum uric acid; ALT, alanine aminotransferase; AST,</w:t>
            </w:r>
            <w:r w:rsidR="00194532">
              <w:rPr>
                <w:rFonts w:ascii="Times" w:eastAsia="宋体" w:hAnsi="Times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aspartate aminotransferase; γ-GGT, γ-glutamyl transferase; BMI, body mass index; WHR:</w:t>
            </w:r>
            <w:r w:rsidR="00194532">
              <w:rPr>
                <w:rFonts w:ascii="Times" w:eastAsia="宋体" w:hAnsi="Times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>waist to hip ratio;</w:t>
            </w:r>
            <w:r w:rsidR="00194532">
              <w:rPr>
                <w:rFonts w:ascii="Times" w:eastAsia="宋体" w:hAnsi="Times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2422EF"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  <w:t xml:space="preserve">NC, neck circumference.      </w:t>
            </w:r>
          </w:p>
        </w:tc>
      </w:tr>
      <w:tr w:rsidR="002422EF" w:rsidRPr="002422EF" w14:paraId="7B3DD7D5" w14:textId="77777777" w:rsidTr="002422EF">
        <w:trPr>
          <w:trHeight w:val="312"/>
        </w:trPr>
        <w:tc>
          <w:tcPr>
            <w:tcW w:w="906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6CD47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7A62CB14" w14:textId="77777777" w:rsidTr="002422EF">
        <w:trPr>
          <w:trHeight w:val="312"/>
        </w:trPr>
        <w:tc>
          <w:tcPr>
            <w:tcW w:w="906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E0BAE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422EF" w:rsidRPr="002422EF" w14:paraId="4B727C57" w14:textId="77777777" w:rsidTr="002422EF">
        <w:trPr>
          <w:trHeight w:val="312"/>
        </w:trPr>
        <w:tc>
          <w:tcPr>
            <w:tcW w:w="906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5B94C" w14:textId="77777777" w:rsidR="002422EF" w:rsidRPr="002422EF" w:rsidRDefault="002422EF" w:rsidP="002422EF">
            <w:pPr>
              <w:widowControl/>
              <w:jc w:val="left"/>
              <w:rPr>
                <w:rFonts w:ascii="Times" w:eastAsia="宋体" w:hAnsi="Times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7180CC5" w14:textId="77777777" w:rsidR="00724351" w:rsidRPr="00E1565E" w:rsidRDefault="00724351" w:rsidP="00D16899">
      <w:pPr>
        <w:spacing w:line="240" w:lineRule="exact"/>
        <w:rPr>
          <w:rFonts w:ascii="Times" w:hAnsi="Times"/>
          <w:sz w:val="16"/>
          <w:szCs w:val="16"/>
        </w:rPr>
      </w:pPr>
    </w:p>
    <w:sectPr w:rsidR="00724351" w:rsidRPr="00E1565E" w:rsidSect="0055554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9A3"/>
    <w:rsid w:val="00194532"/>
    <w:rsid w:val="002422EF"/>
    <w:rsid w:val="004A47C9"/>
    <w:rsid w:val="00555549"/>
    <w:rsid w:val="00724351"/>
    <w:rsid w:val="007E06E7"/>
    <w:rsid w:val="008F19A3"/>
    <w:rsid w:val="009A31D6"/>
    <w:rsid w:val="00AF55C4"/>
    <w:rsid w:val="00C23B3F"/>
    <w:rsid w:val="00D16899"/>
    <w:rsid w:val="00E04D23"/>
    <w:rsid w:val="00E1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4A0D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4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006</Words>
  <Characters>5738</Characters>
  <Application>Microsoft Macintosh Word</Application>
  <DocSecurity>0</DocSecurity>
  <Lines>47</Lines>
  <Paragraphs>13</Paragraphs>
  <ScaleCrop>false</ScaleCrop>
  <Company/>
  <LinksUpToDate>false</LinksUpToDate>
  <CharactersWithSpaces>6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</dc:creator>
  <cp:keywords/>
  <dc:description/>
  <cp:lastModifiedBy>xue</cp:lastModifiedBy>
  <cp:revision>9</cp:revision>
  <dcterms:created xsi:type="dcterms:W3CDTF">2020-05-19T09:13:00Z</dcterms:created>
  <dcterms:modified xsi:type="dcterms:W3CDTF">2020-06-06T07:26:00Z</dcterms:modified>
</cp:coreProperties>
</file>